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2948" w:rsidRPr="00063EA8" w:rsidRDefault="00722948" w:rsidP="00722948">
      <w:pPr>
        <w:jc w:val="both"/>
        <w:rPr>
          <w:rFonts w:ascii="Times New Roman" w:hAnsi="Times New Roman" w:cs="Times New Roman"/>
          <w:b/>
          <w:sz w:val="36"/>
          <w:szCs w:val="32"/>
        </w:rPr>
      </w:pPr>
      <w:r w:rsidRPr="00063EA8">
        <w:rPr>
          <w:rFonts w:ascii="Times New Roman" w:hAnsi="Times New Roman" w:cs="Times New Roman"/>
          <w:b/>
          <w:sz w:val="36"/>
          <w:szCs w:val="32"/>
        </w:rPr>
        <w:t>Appendix 2 – List of variables</w:t>
      </w:r>
    </w:p>
    <w:p w:rsidR="00722948" w:rsidRPr="001820C9" w:rsidRDefault="00722948" w:rsidP="00722948">
      <w:pPr>
        <w:jc w:val="both"/>
        <w:rPr>
          <w:rFonts w:ascii="Times New Roman" w:hAnsi="Times New Roman" w:cs="Times New Roman"/>
          <w:b/>
          <w:sz w:val="32"/>
          <w:szCs w:val="32"/>
          <w:u w:val="single"/>
        </w:rPr>
      </w:pPr>
    </w:p>
    <w:tbl>
      <w:tblPr>
        <w:tblW w:w="16722" w:type="dxa"/>
        <w:tblInd w:w="93" w:type="dxa"/>
        <w:tblLook w:val="04A0" w:firstRow="1" w:lastRow="0" w:firstColumn="1" w:lastColumn="0" w:noHBand="0" w:noVBand="1"/>
      </w:tblPr>
      <w:tblGrid>
        <w:gridCol w:w="8487"/>
        <w:gridCol w:w="8235"/>
      </w:tblGrid>
      <w:tr w:rsidR="00722948" w:rsidRPr="00C62CC9" w:rsidTr="00063EA8">
        <w:trPr>
          <w:trHeight w:val="300"/>
        </w:trPr>
        <w:tc>
          <w:tcPr>
            <w:tcW w:w="8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Style w:val="LightShading1"/>
              <w:tblW w:w="8271" w:type="dxa"/>
              <w:tblLook w:val="06A0" w:firstRow="1" w:lastRow="0" w:firstColumn="1" w:lastColumn="0" w:noHBand="1" w:noVBand="1"/>
            </w:tblPr>
            <w:tblGrid>
              <w:gridCol w:w="2839"/>
              <w:gridCol w:w="5432"/>
            </w:tblGrid>
            <w:tr w:rsidR="00722948" w:rsidRPr="00C62CC9" w:rsidTr="00063EA8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Variable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Definition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enderCode</w:t>
                  </w:r>
                  <w:proofErr w:type="spellEnd"/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ender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AgeGroup</w:t>
                  </w:r>
                  <w:proofErr w:type="spellEnd"/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Age group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PPracticeCode</w:t>
                  </w:r>
                  <w:proofErr w:type="spellEnd"/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P practic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MDG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Multidisciplinary Group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CCG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Care Commissioning Group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IMD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Index of Multiple Deprivation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DiagCnt2_flg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2 distinct in-patient primary diagnosis (any episode) 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DiagCnt3_flg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3 distinct in-patient primary diagnosis (any episode) 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DiagCnt4pl_flg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4+ distinct in-patient primary diagnosis (any episode) 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IP_util_E1pl_m01_flg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Most recent</w:t>
                  </w: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hospital inpatient episode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in the 30 days </w:t>
                  </w: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prior to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4D43F4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en-GB"/>
                    </w:rPr>
                  </w:pPr>
                  <w:r w:rsidRPr="004D43F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en-GB"/>
                    </w:rPr>
                    <w:t>IP_util_E1_m02_flg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Most recent </w:t>
                  </w: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hospital inpatient episode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31 to 60 days </w:t>
                  </w: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prior to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IP_util_E2pl_m02_flg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≥ 2 hospital inpatient episodes 2 months prior to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4D43F4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en-GB"/>
                    </w:rPr>
                  </w:pPr>
                  <w:r w:rsidRPr="004D43F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en-GB"/>
                    </w:rPr>
                    <w:t>IP_util_E1_m03_flg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 hospital inpatient episode 3 months prior to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4D43F4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en-GB"/>
                    </w:rPr>
                  </w:pPr>
                  <w:r w:rsidRPr="004D43F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en-GB"/>
                    </w:rPr>
                    <w:t>IP_util_E1_m06_flg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 hospital inpatient episode 6 months prior to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4D43F4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en-GB"/>
                    </w:rPr>
                  </w:pPr>
                  <w:r w:rsidRPr="004D43F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en-GB"/>
                    </w:rPr>
                    <w:t>IP_util_E2_m06_flg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2 hospital inpatient episodes 6 months prior to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IP_util_E3pl_m06_flg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≥3 hospital inpatient episodes 6 months prior to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4D43F4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en-GB"/>
                    </w:rPr>
                  </w:pPr>
                  <w:r w:rsidRPr="004D43F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en-GB"/>
                    </w:rPr>
                    <w:t>IP_util_E1_m12_flg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 hospital inpatient episode 12 months prior to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4D43F4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en-GB"/>
                    </w:rPr>
                  </w:pPr>
                  <w:r w:rsidRPr="004D43F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de-DE" w:eastAsia="en-GB"/>
                    </w:rPr>
                    <w:t>IP_util_E2_m12_flg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2 hospital inpatient episodes 12 months prior to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IP_util_E3pl_m12_flg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≥3 hospital inpatient episodes 12 months prior to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IP_util_EpisperE3pl_flg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≥3 hospital inpatient episodes prior to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IP_HospOE</w:t>
                  </w:r>
                  <w:proofErr w:type="spellEnd"/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Observed/Expected ratio for rate of rehospitalisation 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OP_NumVisit1_m01_flg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 outpatient visit 1 month prior to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OP_NumVisit2_m01_flg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2 outpatient visits 1 month prior to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OP_NumVisit3pl_m01_flg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≥3 Outpatient visits 1 month prior to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OP_NumVisit1_m02_flg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 outpatient visit 2 months prior to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OP_NumVisit2_m02_flg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2 outpatient visits 2 months prior to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OP_NumVisit3pl_m02_flg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≥3 Outpatient visits 2 months prior to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OP_NumVisit0105_m12_flg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-5 outpatient visits 12 months prior to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OP_NumVisit0610_m12_flg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6-10 outpatient visits 12 months prior to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OP_NumVisit11pl_m12_flg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≥11 outpatient visits 12 months prior to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OP_Thoracic_m12_flg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Thoracic outpatient visit 12 months prior to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OP_Nephro_m12_flg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Nephrology outpatient visit 12 months prior to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OP_TandO_m12_flg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O</w:t>
                  </w: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thopaedic outpatient visit 12 months prior to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OP_numb3to5_m12_flg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3-5 outpatient attendances </w:t>
                  </w: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during last 12 months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AE_Invst01_m03_flg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A+E investigation 3 months prior to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AE_ArrAmb_m02_flg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A+E arrival by ambulance 2 months prior to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AE_NumVisit1_m06_flg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 A+E visit 6 months prior to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AE_NumVisit2_m06_flg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2 A+E visits 6 months prior to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AE_NumVisit3pl_m06_flg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≥3 A+E visits 6 months prior to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lastRenderedPageBreak/>
                    <w:t>GP_dis47_y12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Psychoactive substance misuse disorder 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Creatin_3_y02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Glomerular Filtration Rate Group 3  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P_POLY_0104_123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1-4 unique drugs last 0-90 days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P_POLY_0509_123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5-9 unique drugs last 0-90 days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P_POLY_10pl_123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Polypharmacy ≥10 drugs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ASTHMA_LTC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Asthma (long term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condition</w:t>
                  </w: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)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COPD_LTC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Asthma (long term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condition</w:t>
                  </w: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)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DEPR_LTC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Depression (long term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condition</w:t>
                  </w: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)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CAD_LTC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Coronary artery disease (long term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condition</w:t>
                  </w: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)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DIAB_LTC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Diabetes (long term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condition</w:t>
                  </w: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)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CNCR_LTC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Cancer (long term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condition</w:t>
                  </w: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)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ChrCnt3_flg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Diagnosed with 3 chronic conditions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ChrCnt4pls_flg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Diagnosed with 4 or more chronic conditions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MH_LTC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Mental health (long term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condition</w:t>
                  </w: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)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Epilepsy_LTC</w:t>
                  </w:r>
                  <w:proofErr w:type="spellEnd"/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Epilepsy (long term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condition</w:t>
                  </w: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)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moker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moker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troke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Previous strok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multiple_sclerosis</w:t>
                  </w:r>
                  <w:proofErr w:type="spellEnd"/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Multiple sclerosis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tatins1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Takes a statin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vulnerable_people</w:t>
                  </w:r>
                  <w:proofErr w:type="spellEnd"/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Vulnerable person flag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UTI60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Urinary tract infection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NELAdmInPreYear</w:t>
                  </w:r>
                  <w:proofErr w:type="spellEnd"/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Non-elective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(NEL)</w:t>
                  </w: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admission in the year prior to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NumNELAdmInPreYear</w:t>
                  </w:r>
                  <w:proofErr w:type="spellEnd"/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Number of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NEL </w:t>
                  </w: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admissions in the year prior to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NELAdmPost30Days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NEL</w:t>
                  </w: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admission 30 days after the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NumNELAdmPost30Days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Number of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NEL </w:t>
                  </w: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admissions in the 30 days after the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NELTariffPost30Days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NEL</w:t>
                  </w: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admissions </w:t>
                  </w: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PbR</w:t>
                  </w:r>
                  <w:proofErr w:type="spellEnd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tariff 30 days following the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NELAdmPostYear</w:t>
                  </w:r>
                  <w:proofErr w:type="spellEnd"/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NEL</w:t>
                  </w: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admission in the year following the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NumNELAdmPostYear</w:t>
                  </w:r>
                  <w:proofErr w:type="spellEnd"/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Number of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NEL</w:t>
                  </w: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admissions in the year following the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NELTariffPostYear</w:t>
                  </w:r>
                  <w:proofErr w:type="spellEnd"/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NEL </w:t>
                  </w: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admissions </w:t>
                  </w: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PbR</w:t>
                  </w:r>
                  <w:proofErr w:type="spellEnd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tariff 1 year following the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USFractureFlagPreany</w:t>
                  </w:r>
                  <w:proofErr w:type="spellEnd"/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Hospital code of fragility fracture prior to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USFractureFlagPre12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Hospital code of fragility fracture 12 months prior to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USFractureFlagPre6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Hospital code of fragility fracture 6 months prior to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PFractureFlagPreany</w:t>
                  </w:r>
                  <w:proofErr w:type="spellEnd"/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P coding of fragility fracture prior to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PFractureFlagPre12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P coding of fragility fracture 12 months prior to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PFractureFlagPre6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P coding of fragility fracture 6 months prior to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USFractureFlagPostany</w:t>
                  </w:r>
                  <w:proofErr w:type="spellEnd"/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Hospital code of fracture following the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USFractureFlagPost6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Hospital code of fracture 6 months following the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PFractureFlagPostany</w:t>
                  </w:r>
                  <w:proofErr w:type="spellEnd"/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P code of fracture following the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PFractureFlagPost6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P code of fracture 6 months following the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POsteoFlag</w:t>
                  </w:r>
                  <w:proofErr w:type="spellEnd"/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Osteoporosis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Psychotropic_Red_Flag</w:t>
                  </w:r>
                  <w:proofErr w:type="spellEnd"/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Psychotropic red flag drug (see additional list)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Psychotropic_Amber_Flag</w:t>
                  </w:r>
                  <w:proofErr w:type="spellEnd"/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Psychotropic amber flag drug (see additional list)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Psychotropic_Yellow_Flag</w:t>
                  </w:r>
                  <w:proofErr w:type="spellEnd"/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Psychotropic yellow flag drug (see additional list)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HeartMed_Red_Flag</w:t>
                  </w:r>
                  <w:proofErr w:type="spellEnd"/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Cardiovascular red flag drug (see additional list)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HeartMed_Amber_Flag</w:t>
                  </w:r>
                  <w:proofErr w:type="spellEnd"/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Cardiovascular amber flag drug (see additional list)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HeartMed_Yellow_Flag</w:t>
                  </w:r>
                  <w:proofErr w:type="spellEnd"/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Cardiovascular yellow flag drug (see additional list)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lastRenderedPageBreak/>
                    <w:t>GPFallsFlagPreany</w:t>
                  </w:r>
                  <w:proofErr w:type="spellEnd"/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GP coding of previous fall prior to index date </w:t>
                  </w: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date</w:t>
                  </w:r>
                  <w:proofErr w:type="spellEnd"/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PFallsFlagPre12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P coding of fall 12 months prior to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PFallsFlagPre6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P coding of fall 6 months prior to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PFallsFlagPostany</w:t>
                  </w:r>
                  <w:proofErr w:type="spellEnd"/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P coding of previous fall after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PFallsFlagPost12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P coding of fall 12 months after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PFallsFlagPost6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P coding of fall 6 months after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USFallsFlagPreany</w:t>
                  </w:r>
                  <w:proofErr w:type="spellEnd"/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Hospital code of a fall prior to the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USFallsFlagPre12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Hospital code of a fall 12 months prior to the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USFallsFlagPre6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Hospital code of a fall 6 months prior to the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USFallsFlagPostany</w:t>
                  </w:r>
                  <w:proofErr w:type="spellEnd"/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Hospital code of a fall following the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USFallsFlagPost12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Hospital code of a fall 12 months following the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USFallsFlagPost6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Hospital code of a fall 6 months following the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NocturiaFlag</w:t>
                  </w:r>
                  <w:proofErr w:type="spellEnd"/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Nocturia</w:t>
                  </w:r>
                  <w:proofErr w:type="spellEnd"/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POsteoarthritisFlag</w:t>
                  </w:r>
                  <w:proofErr w:type="spellEnd"/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Osteoarthritis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POsteoporosisFlag</w:t>
                  </w:r>
                  <w:proofErr w:type="spellEnd"/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Osteoporosis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USFractureFlagPost12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Hospital code of a fracture 12 months following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PFractureFlagPost12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P code of a fracture 12 months following the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postFrac</w:t>
                  </w:r>
                  <w:proofErr w:type="spellEnd"/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P or Hospital fracture any time following the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postFall</w:t>
                  </w:r>
                  <w:proofErr w:type="spellEnd"/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P or Hospital fall any time following the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postFallFrac</w:t>
                  </w:r>
                  <w:proofErr w:type="spellEnd"/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P or Hospital fall or fracture and time following the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NumNELAdmInPreYearCap5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Number of non-elective admissions capped at 5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IMDgrouped</w:t>
                  </w:r>
                  <w:proofErr w:type="spellEnd"/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Index of multiple deprivation grouped into quintiles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FallsFlagPreany</w:t>
                  </w:r>
                  <w:proofErr w:type="spellEnd"/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P or Hospital fall any time prior to the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FallsFlagPre6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P or Hospital fall 6 months prior to the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FallsFlagPre12</w:t>
                  </w:r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P or Hospital fall 12 months prior to the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postFracHosp</w:t>
                  </w:r>
                  <w:proofErr w:type="spellEnd"/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Hospital fracture any time following the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postFallHosp</w:t>
                  </w:r>
                  <w:proofErr w:type="spellEnd"/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Hospital fall any time following the index date</w:t>
                  </w:r>
                </w:p>
              </w:tc>
            </w:tr>
            <w:tr w:rsidR="00722948" w:rsidRPr="00C62CC9" w:rsidTr="00063EA8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39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postFallFracHosp</w:t>
                  </w:r>
                  <w:proofErr w:type="spellEnd"/>
                </w:p>
              </w:tc>
              <w:tc>
                <w:tcPr>
                  <w:tcW w:w="5432" w:type="dxa"/>
                  <w:noWrap/>
                  <w:hideMark/>
                </w:tcPr>
                <w:p w:rsidR="00722948" w:rsidRPr="00C62CC9" w:rsidRDefault="00722948" w:rsidP="00063EA8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C62C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Hospital fall or fracture any time following the index date</w:t>
                  </w:r>
                </w:p>
              </w:tc>
            </w:tr>
          </w:tbl>
          <w:p w:rsidR="00722948" w:rsidRPr="00C62CC9" w:rsidRDefault="0072294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2948" w:rsidRPr="00C62CC9" w:rsidRDefault="0072294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722948" w:rsidRPr="00C62CC9" w:rsidTr="00063EA8">
        <w:trPr>
          <w:trHeight w:val="300"/>
        </w:trPr>
        <w:tc>
          <w:tcPr>
            <w:tcW w:w="8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2948" w:rsidRPr="00C62CC9" w:rsidRDefault="0072294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2948" w:rsidRPr="00C62CC9" w:rsidRDefault="0072294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948" w:rsidRPr="00C62CC9" w:rsidTr="00063EA8">
        <w:trPr>
          <w:trHeight w:val="300"/>
        </w:trPr>
        <w:tc>
          <w:tcPr>
            <w:tcW w:w="8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2948" w:rsidRPr="00C62CC9" w:rsidRDefault="0072294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2948" w:rsidRPr="00C62CC9" w:rsidRDefault="0072294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948" w:rsidRPr="00C62CC9" w:rsidTr="00063EA8">
        <w:trPr>
          <w:trHeight w:val="300"/>
        </w:trPr>
        <w:tc>
          <w:tcPr>
            <w:tcW w:w="8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2948" w:rsidRPr="00C62CC9" w:rsidRDefault="0072294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2948" w:rsidRPr="00C62CC9" w:rsidRDefault="0072294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948" w:rsidRPr="00C62CC9" w:rsidTr="00063EA8">
        <w:trPr>
          <w:trHeight w:val="300"/>
        </w:trPr>
        <w:tc>
          <w:tcPr>
            <w:tcW w:w="8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2948" w:rsidRPr="00C62CC9" w:rsidRDefault="0072294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2948" w:rsidRPr="00C62CC9" w:rsidRDefault="0072294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948" w:rsidRPr="00C62CC9" w:rsidTr="00063EA8">
        <w:trPr>
          <w:trHeight w:val="300"/>
        </w:trPr>
        <w:tc>
          <w:tcPr>
            <w:tcW w:w="8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2948" w:rsidRPr="00C62CC9" w:rsidRDefault="0072294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2948" w:rsidRPr="00C62CC9" w:rsidRDefault="0072294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948" w:rsidRPr="00C62CC9" w:rsidTr="00063EA8">
        <w:trPr>
          <w:trHeight w:val="300"/>
        </w:trPr>
        <w:tc>
          <w:tcPr>
            <w:tcW w:w="8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2948" w:rsidRPr="00C62CC9" w:rsidRDefault="0072294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2948" w:rsidRPr="00C62CC9" w:rsidRDefault="0072294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948" w:rsidRPr="00C62CC9" w:rsidTr="00063EA8">
        <w:trPr>
          <w:trHeight w:val="300"/>
        </w:trPr>
        <w:tc>
          <w:tcPr>
            <w:tcW w:w="8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2948" w:rsidRPr="00C62CC9" w:rsidRDefault="0072294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2948" w:rsidRPr="00C62CC9" w:rsidRDefault="0072294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948" w:rsidRPr="00C62CC9" w:rsidTr="00063EA8">
        <w:trPr>
          <w:trHeight w:val="300"/>
        </w:trPr>
        <w:tc>
          <w:tcPr>
            <w:tcW w:w="8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2948" w:rsidRPr="00C62CC9" w:rsidRDefault="0072294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2948" w:rsidRPr="00C62CC9" w:rsidRDefault="0072294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948" w:rsidRPr="00C62CC9" w:rsidTr="00063EA8">
        <w:trPr>
          <w:trHeight w:val="300"/>
        </w:trPr>
        <w:tc>
          <w:tcPr>
            <w:tcW w:w="8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2948" w:rsidRPr="00C62CC9" w:rsidRDefault="0072294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2948" w:rsidRPr="00C62CC9" w:rsidRDefault="0072294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948" w:rsidRPr="00C62CC9" w:rsidTr="00063EA8">
        <w:trPr>
          <w:trHeight w:val="300"/>
        </w:trPr>
        <w:tc>
          <w:tcPr>
            <w:tcW w:w="8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2948" w:rsidRPr="00C62CC9" w:rsidRDefault="0072294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2948" w:rsidRPr="00C62CC9" w:rsidRDefault="0072294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948" w:rsidRPr="00C62CC9" w:rsidTr="00063EA8">
        <w:trPr>
          <w:trHeight w:val="300"/>
        </w:trPr>
        <w:tc>
          <w:tcPr>
            <w:tcW w:w="8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2948" w:rsidRPr="00C62CC9" w:rsidRDefault="0072294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2948" w:rsidRPr="00C62CC9" w:rsidRDefault="0072294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948" w:rsidRPr="00C62CC9" w:rsidTr="00063EA8">
        <w:trPr>
          <w:trHeight w:val="300"/>
        </w:trPr>
        <w:tc>
          <w:tcPr>
            <w:tcW w:w="8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2948" w:rsidRPr="00C62CC9" w:rsidRDefault="0072294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2948" w:rsidRPr="00C62CC9" w:rsidRDefault="0072294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948" w:rsidRPr="00C62CC9" w:rsidTr="00063EA8">
        <w:trPr>
          <w:trHeight w:val="300"/>
        </w:trPr>
        <w:tc>
          <w:tcPr>
            <w:tcW w:w="8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2948" w:rsidRPr="00C62CC9" w:rsidRDefault="0072294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2948" w:rsidRPr="00C62CC9" w:rsidRDefault="0072294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EC3D95" w:rsidRDefault="00722948" w:rsidP="00722948">
      <w:pPr>
        <w:jc w:val="both"/>
      </w:pPr>
      <w:bookmarkStart w:id="0" w:name="_GoBack"/>
      <w:bookmarkEnd w:id="0"/>
    </w:p>
    <w:sectPr w:rsidR="00EC3D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226BE5"/>
    <w:multiLevelType w:val="hybridMultilevel"/>
    <w:tmpl w:val="08E223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948"/>
    <w:rsid w:val="00722948"/>
    <w:rsid w:val="00B82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9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2948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7229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Header">
    <w:name w:val="TableHeader"/>
    <w:basedOn w:val="Normal"/>
    <w:rsid w:val="00722948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722948"/>
  </w:style>
  <w:style w:type="paragraph" w:customStyle="1" w:styleId="TableTitle">
    <w:name w:val="TableTitle"/>
    <w:basedOn w:val="Normal"/>
    <w:rsid w:val="0072294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Note">
    <w:name w:val="TableNote"/>
    <w:basedOn w:val="Normal"/>
    <w:rsid w:val="0072294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9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2948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7229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Header">
    <w:name w:val="TableHeader"/>
    <w:basedOn w:val="Normal"/>
    <w:rsid w:val="00722948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722948"/>
  </w:style>
  <w:style w:type="paragraph" w:customStyle="1" w:styleId="TableTitle">
    <w:name w:val="TableTitle"/>
    <w:basedOn w:val="Normal"/>
    <w:rsid w:val="0072294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Note">
    <w:name w:val="TableNote"/>
    <w:basedOn w:val="Normal"/>
    <w:rsid w:val="0072294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94</Words>
  <Characters>623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S</Company>
  <LinksUpToDate>false</LinksUpToDate>
  <CharactersWithSpaces>7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rea A  Ms (Sch of Biosci &amp; Med)</dc:creator>
  <cp:lastModifiedBy>Correa A  Ms (Sch of Biosci &amp; Med)</cp:lastModifiedBy>
  <cp:revision>1</cp:revision>
  <dcterms:created xsi:type="dcterms:W3CDTF">2016-07-07T10:35:00Z</dcterms:created>
  <dcterms:modified xsi:type="dcterms:W3CDTF">2016-07-07T10:38:00Z</dcterms:modified>
</cp:coreProperties>
</file>